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 Table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949450</wp:posOffset>
                </wp:positionH>
                <wp:positionV relativeFrom="page">
                  <wp:posOffset>1591310</wp:posOffset>
                </wp:positionV>
                <wp:extent cx="2548890" cy="4569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8890" cy="4569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14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928"/>
                              <w:gridCol w:w="992"/>
                              <w:gridCol w:w="993"/>
                            </w:tblGrid>
                            <w:tr>
                              <w:trPr>
                                <w:trHeight w:val="99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paeat type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umber of repeat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paeat typ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umber of repea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C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G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A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G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G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U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U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U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U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UU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A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A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AU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C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CU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C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GU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G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U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G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U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G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UU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GU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UC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AU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UU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CC</w:t>
                                  </w:r>
                                </w:p>
                              </w:tc>
                              <w:tc>
                                <w:tcPr>
                                  <w:tcW w:w="9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4014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0.7pt;height:359.8pt;mso-wrap-distance-left:7.05pt;mso-wrap-distance-right:7.05pt;mso-wrap-distance-top:0pt;mso-wrap-distance-bottom:0pt;margin-top:125.3pt;mso-position-vertical-relative:page;margin-left:153.5pt;mso-position-horizontal-relative:page">
                <v:fill opacity="0f"/>
                <v:textbox inset="0in,0in,0in,0in">
                  <w:txbxContent>
                    <w:tbl>
                      <w:tblPr>
                        <w:tblW w:w="4014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928"/>
                        <w:gridCol w:w="992"/>
                        <w:gridCol w:w="993"/>
                      </w:tblGrid>
                      <w:tr>
                        <w:trPr>
                          <w:trHeight w:val="99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paeat type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Number of repeat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paeat typ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Number of repeat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CA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C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G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A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GC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G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U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U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U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U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UU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AC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A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AU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CC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CU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C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GU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GA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UC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GC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U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G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UU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GU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UC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AU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UU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CC</w:t>
                            </w:r>
                          </w:p>
                        </w:tc>
                        <w:tc>
                          <w:tcPr>
                            <w:tcW w:w="9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4014" w:type="dxa"/>
                            <w:gridSpan w:val="4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Total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2:29:00Z</dcterms:created>
  <dc:creator>Katarzyna Rolle</dc:creator>
  <dc:description/>
  <cp:keywords/>
  <dc:language>en-US</dc:language>
  <cp:lastModifiedBy>Katarzyna Rolle</cp:lastModifiedBy>
  <cp:lastPrinted>2014-10-24T15:29:00Z</cp:lastPrinted>
  <dcterms:modified xsi:type="dcterms:W3CDTF">2016-03-02T12:57:00Z</dcterms:modified>
  <cp:revision>6</cp:revision>
  <dc:subject/>
  <dc:title/>
</cp:coreProperties>
</file>